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61397" w14:textId="0655A06D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t>Figure S1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left ventricular myocardial performance index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late).</w:t>
      </w:r>
    </w:p>
    <w:p w14:paraId="1EACDD91" w14:textId="002B62B1" w:rsidR="008B7542" w:rsidRPr="008219B6" w:rsidRDefault="008B754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2D4DD9E4" wp14:editId="6E1D96B4">
            <wp:extent cx="6120765" cy="3211195"/>
            <wp:effectExtent l="0" t="0" r="0" b="8255"/>
            <wp:docPr id="1435935664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21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BAEF3" w14:textId="77777777" w:rsidR="008B7542" w:rsidRDefault="008B754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BC94F60" w14:textId="370AAC52" w:rsidR="008B7542" w:rsidRDefault="008B754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3BCCEAA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52D92CF" w14:textId="57619DC8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2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left ventricular isovolumetric contraction time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late).</w:t>
      </w:r>
    </w:p>
    <w:p w14:paraId="01BBF3F1" w14:textId="1F9DD385" w:rsidR="008B7542" w:rsidRPr="008219B6" w:rsidRDefault="008B754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4335CB10" wp14:editId="0E3EF085">
            <wp:extent cx="6120765" cy="2808605"/>
            <wp:effectExtent l="0" t="0" r="0" b="0"/>
            <wp:docPr id="1972944205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80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BF338" w14:textId="1BF8E8E0" w:rsidR="008B7542" w:rsidRDefault="008B754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C28F61A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CD4A205" w14:textId="56EED4C0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3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left ventricular ejection time 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late).</w:t>
      </w:r>
    </w:p>
    <w:p w14:paraId="14E4FE7C" w14:textId="65733438" w:rsidR="008B7542" w:rsidRPr="008219B6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57272C8D" wp14:editId="16A8D154">
            <wp:extent cx="6120765" cy="2550795"/>
            <wp:effectExtent l="0" t="0" r="0" b="1905"/>
            <wp:docPr id="110382231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55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A579A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4587B85" w14:textId="091F06D4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4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left ventricular isovolumetric relaxation time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late).</w:t>
      </w:r>
    </w:p>
    <w:p w14:paraId="4268708A" w14:textId="74EB471B" w:rsidR="008B7542" w:rsidRPr="008219B6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338CFA3B" wp14:editId="78F89EA6">
            <wp:extent cx="6120765" cy="2808605"/>
            <wp:effectExtent l="0" t="0" r="0" b="0"/>
            <wp:docPr id="113261110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80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9C2A3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16A5149" w14:textId="7679E32B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5 </w:t>
      </w:r>
      <w:r w:rsidRPr="008219B6">
        <w:rPr>
          <w:rFonts w:ascii="Times New Roman" w:hAnsi="Times New Roman" w:cs="Times New Roman"/>
          <w:sz w:val="22"/>
          <w:szCs w:val="22"/>
        </w:rPr>
        <w:t xml:space="preserve">Forest plot for left E/A ratio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data presentation type. </w:t>
      </w:r>
    </w:p>
    <w:p w14:paraId="3438D85E" w14:textId="39B2E13F" w:rsidR="008B7542" w:rsidRPr="008219B6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45284055" wp14:editId="29D70A4C">
            <wp:extent cx="6120765" cy="2521585"/>
            <wp:effectExtent l="0" t="0" r="0" b="0"/>
            <wp:docPr id="124798686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52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4E055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40BA899" w14:textId="353E5B13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6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left E/A ratio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 xml:space="preserve">vs </w:t>
      </w:r>
      <w:r w:rsidRPr="008219B6">
        <w:rPr>
          <w:rFonts w:ascii="Times New Roman" w:hAnsi="Times New Roman" w:cs="Times New Roman"/>
          <w:sz w:val="22"/>
          <w:szCs w:val="22"/>
        </w:rPr>
        <w:t xml:space="preserve">late). </w:t>
      </w:r>
    </w:p>
    <w:p w14:paraId="7561BEA1" w14:textId="31C4B666" w:rsidR="008B7542" w:rsidRPr="008219B6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7FBF9FC8" wp14:editId="0F5101F4">
            <wp:extent cx="6120765" cy="2484120"/>
            <wp:effectExtent l="0" t="0" r="0" b="0"/>
            <wp:docPr id="2068077600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66A58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6BD37A8" w14:textId="25DEDFA4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7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right ventricular myocardial performance index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late).</w:t>
      </w:r>
    </w:p>
    <w:p w14:paraId="0C845DFB" w14:textId="56FFD022" w:rsidR="008B7542" w:rsidRPr="008219B6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065BD844" wp14:editId="466CCCF6">
            <wp:extent cx="6120765" cy="2280285"/>
            <wp:effectExtent l="0" t="0" r="0" b="5715"/>
            <wp:docPr id="327630958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28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F4ED1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40D1593" w14:textId="788F61D2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F037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8 </w:t>
      </w:r>
      <w:r w:rsidRPr="007F0373">
        <w:rPr>
          <w:rFonts w:ascii="Times New Roman" w:hAnsi="Times New Roman" w:cs="Times New Roman"/>
          <w:sz w:val="22"/>
          <w:szCs w:val="22"/>
        </w:rPr>
        <w:t xml:space="preserve">Forest plot for right ventricular isovolumetric contraction time in growth-restricted (FGR) </w:t>
      </w:r>
      <w:r w:rsidRPr="007F0373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7F0373">
        <w:rPr>
          <w:rFonts w:ascii="Times New Roman" w:hAnsi="Times New Roman" w:cs="Times New Roman"/>
          <w:sz w:val="22"/>
          <w:szCs w:val="22"/>
        </w:rPr>
        <w:t xml:space="preserve"> control fetuses, stratified by data presentation type.</w:t>
      </w:r>
    </w:p>
    <w:p w14:paraId="2AFFE3CE" w14:textId="4604C86E" w:rsidR="008B7542" w:rsidRPr="008219B6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3695C6FF" wp14:editId="700D3706">
            <wp:extent cx="6120765" cy="2241550"/>
            <wp:effectExtent l="0" t="0" r="0" b="6350"/>
            <wp:docPr id="726664220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3680E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6C381DA" w14:textId="058F4FF8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9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right ventricular isovolumetric contraction time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 xml:space="preserve">vs </w:t>
      </w:r>
      <w:r w:rsidRPr="008219B6">
        <w:rPr>
          <w:rFonts w:ascii="Times New Roman" w:hAnsi="Times New Roman" w:cs="Times New Roman"/>
          <w:sz w:val="22"/>
          <w:szCs w:val="22"/>
        </w:rPr>
        <w:t>late).</w:t>
      </w:r>
    </w:p>
    <w:p w14:paraId="769D50F7" w14:textId="34F27D4E" w:rsidR="008B7542" w:rsidRPr="008219B6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62447084" wp14:editId="24964C1B">
            <wp:extent cx="6120765" cy="2143760"/>
            <wp:effectExtent l="0" t="0" r="0" b="8890"/>
            <wp:docPr id="189962553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14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1FD8D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50197D3" w14:textId="257903D2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10 </w:t>
      </w:r>
      <w:r w:rsidRPr="008219B6">
        <w:rPr>
          <w:rFonts w:ascii="Times New Roman" w:hAnsi="Times New Roman" w:cs="Times New Roman"/>
          <w:sz w:val="22"/>
          <w:szCs w:val="22"/>
        </w:rPr>
        <w:t xml:space="preserve">Forest plot for right ventricular ejection time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data presentation type.</w:t>
      </w:r>
    </w:p>
    <w:p w14:paraId="6870D48E" w14:textId="53A67B9C" w:rsidR="008B7542" w:rsidRPr="008219B6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6989D9AE" wp14:editId="2BFE3E3D">
            <wp:extent cx="6120765" cy="2160270"/>
            <wp:effectExtent l="0" t="0" r="0" b="0"/>
            <wp:docPr id="1180473745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4CA40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51647BB" w14:textId="2EAF7D54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1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right ventricular ejection time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 xml:space="preserve">vs </w:t>
      </w:r>
      <w:r w:rsidRPr="008219B6">
        <w:rPr>
          <w:rFonts w:ascii="Times New Roman" w:hAnsi="Times New Roman" w:cs="Times New Roman"/>
          <w:sz w:val="22"/>
          <w:szCs w:val="22"/>
        </w:rPr>
        <w:t>late).</w:t>
      </w:r>
    </w:p>
    <w:p w14:paraId="29C2C9D3" w14:textId="73D03C74" w:rsidR="008B7542" w:rsidRPr="008219B6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noProof/>
          <w:lang w:val="en-GB"/>
        </w:rPr>
        <w:drawing>
          <wp:inline distT="0" distB="0" distL="0" distR="0" wp14:anchorId="6865F05B" wp14:editId="1F1E9895">
            <wp:extent cx="6120765" cy="2046605"/>
            <wp:effectExtent l="0" t="0" r="0" b="0"/>
            <wp:docPr id="348902518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04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2B406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92A30F2" w14:textId="2FCFBB57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2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right ventricular isovolumetric relaxation time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late).</w:t>
      </w:r>
    </w:p>
    <w:p w14:paraId="50DD75B0" w14:textId="07BB4EAA" w:rsidR="008B7542" w:rsidRPr="008B7542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60B3129A" wp14:editId="4E1E9EB4">
            <wp:extent cx="6120765" cy="2143760"/>
            <wp:effectExtent l="0" t="0" r="0" b="8890"/>
            <wp:docPr id="385398114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14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53EE3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901C7ED" w14:textId="1CEEC624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13 </w:t>
      </w:r>
      <w:r w:rsidRPr="008219B6">
        <w:rPr>
          <w:rFonts w:ascii="Times New Roman" w:hAnsi="Times New Roman" w:cs="Times New Roman"/>
          <w:sz w:val="22"/>
          <w:szCs w:val="22"/>
        </w:rPr>
        <w:t xml:space="preserve">Forest plot for right E/A ratio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data presentation type.</w:t>
      </w:r>
      <w:r w:rsidRPr="008219B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42263ED" w14:textId="7BF99072" w:rsidR="008B7542" w:rsidRPr="008B7542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6064551F" wp14:editId="12FFD776">
            <wp:extent cx="6120765" cy="2127250"/>
            <wp:effectExtent l="0" t="0" r="0" b="6350"/>
            <wp:docPr id="572802983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74E22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359C75D" w14:textId="6F1EDDE7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4</w:t>
      </w:r>
      <w:r w:rsidRPr="008219B6">
        <w:rPr>
          <w:rFonts w:ascii="Times New Roman" w:hAnsi="Times New Roman" w:cs="Times New Roman"/>
          <w:sz w:val="22"/>
          <w:szCs w:val="22"/>
        </w:rPr>
        <w:t xml:space="preserve"> Forest plot for right E/A ratio in growth-restricted (FGR)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control fetuses, stratified by onset of FGR (early </w:t>
      </w:r>
      <w:r w:rsidRPr="008219B6">
        <w:rPr>
          <w:rFonts w:ascii="Times New Roman" w:hAnsi="Times New Roman" w:cs="Times New Roman"/>
          <w:i/>
          <w:iCs/>
          <w:sz w:val="22"/>
          <w:szCs w:val="22"/>
        </w:rPr>
        <w:t>vs</w:t>
      </w:r>
      <w:r w:rsidRPr="008219B6">
        <w:rPr>
          <w:rFonts w:ascii="Times New Roman" w:hAnsi="Times New Roman" w:cs="Times New Roman"/>
          <w:sz w:val="22"/>
          <w:szCs w:val="22"/>
        </w:rPr>
        <w:t xml:space="preserve"> late).</w:t>
      </w:r>
    </w:p>
    <w:p w14:paraId="6380C229" w14:textId="029D3ECC" w:rsidR="008B7542" w:rsidRPr="008B7542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B7542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15972C07" wp14:editId="5E231303">
            <wp:extent cx="6120765" cy="2127250"/>
            <wp:effectExtent l="0" t="0" r="0" b="6350"/>
            <wp:docPr id="1643031076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4A6CE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096C244" w14:textId="603A10F7" w:rsidR="00686182" w:rsidRPr="007F0373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5</w:t>
      </w:r>
      <w:r w:rsidRPr="008219B6">
        <w:rPr>
          <w:rFonts w:ascii="Times New Roman" w:hAnsi="Times New Roman" w:cs="Times New Roman"/>
          <w:sz w:val="22"/>
          <w:szCs w:val="22"/>
        </w:rPr>
        <w:t xml:space="preserve"> Sensitivity analysis for left ventricular myocardial </w:t>
      </w:r>
      <w:r w:rsidRPr="007F0373">
        <w:rPr>
          <w:rFonts w:ascii="Times New Roman" w:hAnsi="Times New Roman" w:cs="Times New Roman"/>
          <w:sz w:val="22"/>
          <w:szCs w:val="22"/>
        </w:rPr>
        <w:t xml:space="preserve">performance index, including only studies using Delphi consensus definition for diagnosis of fetal growth restriction (FGR). </w:t>
      </w:r>
    </w:p>
    <w:p w14:paraId="18BA3E65" w14:textId="744A9734" w:rsidR="008B7542" w:rsidRPr="007F0373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F0373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6FEE0171" wp14:editId="6FFDBD0D">
            <wp:extent cx="6120765" cy="2809240"/>
            <wp:effectExtent l="0" t="0" r="0" b="0"/>
            <wp:docPr id="490547311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80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210AC" w14:textId="77777777" w:rsidR="00686182" w:rsidRPr="007F0373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F0373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2A75F14" w14:textId="2EA51439" w:rsidR="00686182" w:rsidRPr="007F0373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F0373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6</w:t>
      </w:r>
      <w:r w:rsidRPr="007F0373">
        <w:rPr>
          <w:rFonts w:ascii="Times New Roman" w:hAnsi="Times New Roman" w:cs="Times New Roman"/>
          <w:sz w:val="22"/>
          <w:szCs w:val="22"/>
        </w:rPr>
        <w:t xml:space="preserve"> Sensitivity analysis for left ventricular isovolumetric contraction time, including only studies using Delphi consensus definition for diagnosis of fetal growth restriction (FGR). </w:t>
      </w:r>
    </w:p>
    <w:p w14:paraId="7BDD208D" w14:textId="70BE5192" w:rsidR="008B7542" w:rsidRPr="007F0373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F0373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4E3900B6" wp14:editId="5F4EE544">
            <wp:extent cx="6120765" cy="2442845"/>
            <wp:effectExtent l="0" t="0" r="0" b="0"/>
            <wp:docPr id="606578464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26A46" w14:textId="77777777" w:rsidR="00686182" w:rsidRPr="007F0373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F0373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9F75AD5" w14:textId="61AFB3A1" w:rsidR="00686182" w:rsidRPr="007F0373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F0373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7</w:t>
      </w:r>
      <w:r w:rsidRPr="007F0373">
        <w:rPr>
          <w:rFonts w:ascii="Times New Roman" w:hAnsi="Times New Roman" w:cs="Times New Roman"/>
          <w:sz w:val="22"/>
          <w:szCs w:val="22"/>
        </w:rPr>
        <w:t xml:space="preserve"> Sensitivity analysis for left ventricular isovolumetric relaxation time, including only studies using Delphi consensus definition for diagnosis of fetal growth restriction (FGR). </w:t>
      </w:r>
    </w:p>
    <w:p w14:paraId="079F5EC6" w14:textId="4159D1F3" w:rsidR="008B7542" w:rsidRPr="007F0373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bookmarkStart w:id="0" w:name="_Hlk209123182"/>
      <w:r w:rsidRPr="007F0373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6F46BBCB" wp14:editId="280ACCA6">
            <wp:extent cx="6120765" cy="2442845"/>
            <wp:effectExtent l="0" t="0" r="0" b="0"/>
            <wp:docPr id="616913849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84740" w14:textId="77777777" w:rsidR="00686182" w:rsidRPr="007F0373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F0373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3E97148" w14:textId="612DBF10" w:rsidR="00686182" w:rsidRPr="007F0373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F0373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8</w:t>
      </w:r>
      <w:r w:rsidRPr="007F0373">
        <w:rPr>
          <w:rFonts w:ascii="Times New Roman" w:hAnsi="Times New Roman" w:cs="Times New Roman"/>
          <w:sz w:val="22"/>
          <w:szCs w:val="22"/>
        </w:rPr>
        <w:t xml:space="preserve"> Sensitivity analysis for right ventricular ejection time, including only studies using Delphi consensus definition for diagnosis of fetal growth restriction (FGR). </w:t>
      </w:r>
    </w:p>
    <w:p w14:paraId="520B4FF4" w14:textId="707C9E2A" w:rsidR="008B7542" w:rsidRPr="007F0373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F0373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0D60B4F8" wp14:editId="457D3C3C">
            <wp:extent cx="6120765" cy="2046605"/>
            <wp:effectExtent l="0" t="0" r="0" b="0"/>
            <wp:docPr id="152274717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04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CD0DD" w14:textId="77777777" w:rsidR="00686182" w:rsidRPr="007F0373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F0373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A7E384B" w14:textId="26BD869B" w:rsidR="00686182" w:rsidRPr="007F0373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F0373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19</w:t>
      </w:r>
      <w:r w:rsidRPr="007F0373">
        <w:rPr>
          <w:rFonts w:ascii="Times New Roman" w:hAnsi="Times New Roman" w:cs="Times New Roman"/>
          <w:sz w:val="22"/>
          <w:szCs w:val="22"/>
        </w:rPr>
        <w:t xml:space="preserve"> Sensitivity analysis for right ventricular isovolumetric relaxation time, including only studies using Delphi consensus definition for diagnosis of fetal growth restriction (FGR). </w:t>
      </w:r>
    </w:p>
    <w:bookmarkEnd w:id="0"/>
    <w:p w14:paraId="3CAC32D2" w14:textId="576D5ACF" w:rsidR="008B7542" w:rsidRPr="008B7542" w:rsidRDefault="008B754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F0373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7E4F20D9" wp14:editId="41864762">
            <wp:extent cx="6120765" cy="2143760"/>
            <wp:effectExtent l="0" t="0" r="0" b="8890"/>
            <wp:docPr id="1137594124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14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6E0EB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DABBF76" w14:textId="2F5A89AE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20</w:t>
      </w:r>
      <w:r w:rsidRPr="008219B6">
        <w:rPr>
          <w:rFonts w:ascii="Times New Roman" w:hAnsi="Times New Roman" w:cs="Times New Roman"/>
          <w:sz w:val="22"/>
          <w:szCs w:val="22"/>
        </w:rPr>
        <w:t xml:space="preserve"> Funnel plot for assessment of publication bias for left ventricular myocardial performance index. SE, standard error; SMD, standardized mean difference.</w:t>
      </w:r>
    </w:p>
    <w:p w14:paraId="1C8576C1" w14:textId="4DD1AC22" w:rsidR="00686182" w:rsidRPr="008219B6" w:rsidRDefault="008219B6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915DD70" wp14:editId="0CDE78EC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15000" cy="4076700"/>
            <wp:effectExtent l="0" t="0" r="0" b="0"/>
            <wp:wrapNone/>
            <wp:docPr id="1598333979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6182"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0892FC5" w14:textId="686B6864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21</w:t>
      </w:r>
      <w:r w:rsidRPr="008219B6">
        <w:rPr>
          <w:rFonts w:ascii="Times New Roman" w:hAnsi="Times New Roman" w:cs="Times New Roman"/>
          <w:sz w:val="22"/>
          <w:szCs w:val="22"/>
        </w:rPr>
        <w:t xml:space="preserve"> Funnel plot for assessment of publication bias for left ventricular isovolumetric contraction time. SE, standard error; SMD, standardized mean difference.</w:t>
      </w:r>
    </w:p>
    <w:p w14:paraId="42B55040" w14:textId="4EF7A115" w:rsidR="008219B6" w:rsidRPr="008219B6" w:rsidRDefault="008219B6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219B6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1E8DD872" wp14:editId="6D7F7D52">
            <wp:extent cx="5715000" cy="4076700"/>
            <wp:effectExtent l="0" t="0" r="0" b="0"/>
            <wp:docPr id="1211379108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BFEC3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9FA733B" w14:textId="636ECBA8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22 </w:t>
      </w:r>
      <w:r w:rsidRPr="008219B6">
        <w:rPr>
          <w:rFonts w:ascii="Times New Roman" w:hAnsi="Times New Roman" w:cs="Times New Roman"/>
          <w:sz w:val="22"/>
          <w:szCs w:val="22"/>
        </w:rPr>
        <w:t>Funnel plot for assessment of publication bias for left ventricular ejection time. SE, standard error; SMD, standardized mean difference.</w:t>
      </w:r>
    </w:p>
    <w:p w14:paraId="6EF7EE27" w14:textId="43FA28F1" w:rsidR="008219B6" w:rsidRPr="008219B6" w:rsidRDefault="008219B6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219B6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0A300336" wp14:editId="6B129C11">
            <wp:extent cx="5715000" cy="4076700"/>
            <wp:effectExtent l="0" t="0" r="0" b="0"/>
            <wp:docPr id="835977050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BD27A" w14:textId="77777777" w:rsidR="00686182" w:rsidRPr="008219B6" w:rsidRDefault="00686182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8237008" w14:textId="29BA4F7D" w:rsidR="00686182" w:rsidRPr="008219B6" w:rsidRDefault="00686182" w:rsidP="008219B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219B6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23</w:t>
      </w:r>
      <w:r w:rsidRPr="008219B6">
        <w:rPr>
          <w:rFonts w:ascii="Times New Roman" w:hAnsi="Times New Roman" w:cs="Times New Roman"/>
          <w:sz w:val="22"/>
          <w:szCs w:val="22"/>
        </w:rPr>
        <w:t xml:space="preserve"> Funnel plot for assessment of publication bias for left ventricular isovolumetric relaxation time. SE, standard error; SMD, standardized mean difference.</w:t>
      </w:r>
    </w:p>
    <w:p w14:paraId="326A7473" w14:textId="65D5A454" w:rsidR="008219B6" w:rsidRPr="008219B6" w:rsidRDefault="008219B6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219B6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04E0780E" wp14:editId="364A9227">
            <wp:extent cx="5715000" cy="4076700"/>
            <wp:effectExtent l="0" t="0" r="0" b="0"/>
            <wp:docPr id="10858794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552AA" w14:textId="61D08464" w:rsidR="00290985" w:rsidRPr="00686182" w:rsidRDefault="00290985" w:rsidP="008219B6">
      <w:pPr>
        <w:spacing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290985" w:rsidRPr="00686182" w:rsidSect="00513066">
      <w:pgSz w:w="11906" w:h="16838"/>
      <w:pgMar w:top="1134" w:right="1133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B52E0B"/>
    <w:multiLevelType w:val="hybridMultilevel"/>
    <w:tmpl w:val="195EA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CD40FB"/>
    <w:multiLevelType w:val="hybridMultilevel"/>
    <w:tmpl w:val="3552D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1C1C98"/>
    <w:multiLevelType w:val="multilevel"/>
    <w:tmpl w:val="8A72C8FE"/>
    <w:styleLink w:val="Style2"/>
    <w:lvl w:ilvl="0">
      <w:start w:val="1"/>
      <w:numFmt w:val="decimal"/>
      <w:lvlText w:val="%1."/>
      <w:lvlJc w:val="left"/>
      <w:pPr>
        <w:tabs>
          <w:tab w:val="num" w:pos="340"/>
        </w:tabs>
        <w:ind w:left="284" w:hanging="284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624"/>
        </w:tabs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908"/>
        </w:tabs>
        <w:ind w:left="852" w:hanging="284"/>
      </w:pPr>
      <w:rPr>
        <w:rFonts w:ascii="Calibri" w:hAnsi="Calibri" w:hint="default"/>
      </w:rPr>
    </w:lvl>
    <w:lvl w:ilvl="3">
      <w:start w:val="1"/>
      <w:numFmt w:val="bullet"/>
      <w:lvlText w:val=""/>
      <w:lvlJc w:val="left"/>
      <w:pPr>
        <w:tabs>
          <w:tab w:val="num" w:pos="1192"/>
        </w:tabs>
        <w:ind w:left="1136" w:hanging="284"/>
      </w:pPr>
      <w:rPr>
        <w:rFonts w:ascii="Wingdings 3" w:hAnsi="Wingdings 3" w:hint="default"/>
      </w:rPr>
    </w:lvl>
    <w:lvl w:ilvl="4">
      <w:start w:val="1"/>
      <w:numFmt w:val="lowerLetter"/>
      <w:lvlText w:val="%5."/>
      <w:lvlJc w:val="left"/>
      <w:pPr>
        <w:tabs>
          <w:tab w:val="num" w:pos="1476"/>
        </w:tabs>
        <w:ind w:left="1420" w:hanging="28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760"/>
        </w:tabs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044"/>
        </w:tabs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28"/>
        </w:tabs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612"/>
        </w:tabs>
        <w:ind w:left="2556" w:hanging="284"/>
      </w:pPr>
      <w:rPr>
        <w:rFonts w:hint="default"/>
      </w:rPr>
    </w:lvl>
  </w:abstractNum>
  <w:abstractNum w:abstractNumId="3" w15:restartNumberingAfterBreak="0">
    <w:nsid w:val="6DD0091B"/>
    <w:multiLevelType w:val="multilevel"/>
    <w:tmpl w:val="4C0CC084"/>
    <w:styleLink w:val="Style1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Calibri" w:hAnsi="Calibri" w:hint="default"/>
      </w:rPr>
    </w:lvl>
    <w:lvl w:ilvl="2">
      <w:start w:val="1"/>
      <w:numFmt w:val="bullet"/>
      <w:lvlText w:val=""/>
      <w:lvlJc w:val="left"/>
      <w:pPr>
        <w:ind w:left="852" w:hanging="284"/>
      </w:pPr>
      <w:rPr>
        <w:rFonts w:ascii="Wingdings 3" w:hAnsi="Wingdings 3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num w:numId="1" w16cid:durableId="1391464062">
    <w:abstractNumId w:val="3"/>
  </w:num>
  <w:num w:numId="2" w16cid:durableId="415325951">
    <w:abstractNumId w:val="2"/>
  </w:num>
  <w:num w:numId="3" w16cid:durableId="348215783">
    <w:abstractNumId w:val="3"/>
  </w:num>
  <w:num w:numId="4" w16cid:durableId="2032871061">
    <w:abstractNumId w:val="2"/>
  </w:num>
  <w:num w:numId="5" w16cid:durableId="901252041">
    <w:abstractNumId w:val="2"/>
  </w:num>
  <w:num w:numId="6" w16cid:durableId="22874784">
    <w:abstractNumId w:val="2"/>
  </w:num>
  <w:num w:numId="7" w16cid:durableId="246959460">
    <w:abstractNumId w:val="0"/>
  </w:num>
  <w:num w:numId="8" w16cid:durableId="9033747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82"/>
    <w:rsid w:val="000F2491"/>
    <w:rsid w:val="00113DE3"/>
    <w:rsid w:val="001E1252"/>
    <w:rsid w:val="0023108B"/>
    <w:rsid w:val="002366A5"/>
    <w:rsid w:val="0028324A"/>
    <w:rsid w:val="00290985"/>
    <w:rsid w:val="002925F7"/>
    <w:rsid w:val="002F36C2"/>
    <w:rsid w:val="00311F34"/>
    <w:rsid w:val="003379DA"/>
    <w:rsid w:val="004B2B20"/>
    <w:rsid w:val="004D5F99"/>
    <w:rsid w:val="00513066"/>
    <w:rsid w:val="00686182"/>
    <w:rsid w:val="006F530C"/>
    <w:rsid w:val="007152A2"/>
    <w:rsid w:val="007334C2"/>
    <w:rsid w:val="0075579F"/>
    <w:rsid w:val="007A2A26"/>
    <w:rsid w:val="007C727F"/>
    <w:rsid w:val="007F0373"/>
    <w:rsid w:val="007F5809"/>
    <w:rsid w:val="008219B6"/>
    <w:rsid w:val="0083214F"/>
    <w:rsid w:val="00850B97"/>
    <w:rsid w:val="008B7542"/>
    <w:rsid w:val="0092495A"/>
    <w:rsid w:val="0098352A"/>
    <w:rsid w:val="0099732B"/>
    <w:rsid w:val="009D4325"/>
    <w:rsid w:val="00A609F3"/>
    <w:rsid w:val="00AE2DF2"/>
    <w:rsid w:val="00C22BDC"/>
    <w:rsid w:val="00CA379B"/>
    <w:rsid w:val="00D92009"/>
    <w:rsid w:val="00D9527F"/>
    <w:rsid w:val="00EB077D"/>
    <w:rsid w:val="00EE78E6"/>
    <w:rsid w:val="00EE7F48"/>
    <w:rsid w:val="00EF6BFC"/>
    <w:rsid w:val="00F006E3"/>
    <w:rsid w:val="00F21C19"/>
    <w:rsid w:val="00FB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080EF"/>
  <w15:chartTrackingRefBased/>
  <w15:docId w15:val="{DDA0F232-6667-4488-9B0C-8E65A0EA3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182"/>
    <w:pPr>
      <w:spacing w:line="278" w:lineRule="auto"/>
    </w:pPr>
    <w:rPr>
      <w:rFonts w:asciiTheme="minorHAnsi" w:hAnsiTheme="minorHAns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1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1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1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1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D92009"/>
    <w:pPr>
      <w:numPr>
        <w:numId w:val="1"/>
      </w:numPr>
    </w:pPr>
  </w:style>
  <w:style w:type="numbering" w:customStyle="1" w:styleId="Style2">
    <w:name w:val="Style2"/>
    <w:uiPriority w:val="99"/>
    <w:rsid w:val="00FB3E9D"/>
    <w:pPr>
      <w:numPr>
        <w:numId w:val="2"/>
      </w:numPr>
    </w:pPr>
  </w:style>
  <w:style w:type="paragraph" w:styleId="CommentText">
    <w:name w:val="annotation text"/>
    <w:basedOn w:val="Normal"/>
    <w:link w:val="CommentTextChar"/>
    <w:autoRedefine/>
    <w:uiPriority w:val="99"/>
    <w:unhideWhenUsed/>
    <w:rsid w:val="00CA379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79B"/>
    <w:rPr>
      <w:rFonts w:ascii="Times New Roman" w:eastAsia="Times New Roman" w:hAnsi="Times New Roman" w:cs="Times New Roman"/>
      <w:kern w:val="0"/>
      <w:szCs w:val="20"/>
      <w:lang w:val="en-US"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861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1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182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182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182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182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182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182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182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86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18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1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18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861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18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861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18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861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3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Rachel Rubinsohn</cp:lastModifiedBy>
  <cp:revision>2</cp:revision>
  <dcterms:created xsi:type="dcterms:W3CDTF">2026-03-11T15:37:00Z</dcterms:created>
  <dcterms:modified xsi:type="dcterms:W3CDTF">2026-03-19T10:59:00Z</dcterms:modified>
</cp:coreProperties>
</file>